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CDD" w:rsidRDefault="00953CDD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953CDD" w:rsidRDefault="00B844D8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Additional file 11</w:t>
      </w:r>
      <w:r>
        <w:rPr>
          <w:rFonts w:ascii="Times New Roman" w:hAnsi="Times New Roman"/>
        </w:rPr>
        <w:t>: Expression profile of putative TH-responsive transcripts with differential expression between juvenile and metamorphic stages. Expression levels profile is measured as the log2 of fold change (juvenile/metamorphic stages expression levels).</w:t>
      </w:r>
    </w:p>
    <w:tbl>
      <w:tblPr>
        <w:tblW w:w="1380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135"/>
        <w:gridCol w:w="2203"/>
        <w:gridCol w:w="1016"/>
        <w:gridCol w:w="1016"/>
        <w:gridCol w:w="1190"/>
        <w:gridCol w:w="1176"/>
        <w:gridCol w:w="1070"/>
      </w:tblGrid>
      <w:tr w:rsidR="00953CDD">
        <w:trPr>
          <w:trHeight w:val="160"/>
        </w:trPr>
        <w:tc>
          <w:tcPr>
            <w:tcW w:w="6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53CDD" w:rsidRDefault="00953C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53CDD" w:rsidRDefault="00953C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53CDD" w:rsidRDefault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log2 fold change (juvenile versus metamorphic stage)</w:t>
            </w:r>
          </w:p>
        </w:tc>
      </w:tr>
      <w:tr w:rsidR="00953CDD">
        <w:trPr>
          <w:trHeight w:val="285"/>
        </w:trPr>
        <w:tc>
          <w:tcPr>
            <w:tcW w:w="6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bottom"/>
          </w:tcPr>
          <w:p w:rsidR="00953CDD" w:rsidRDefault="00B844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Gene name</w:t>
            </w:r>
          </w:p>
        </w:tc>
        <w:tc>
          <w:tcPr>
            <w:tcW w:w="2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bottom"/>
          </w:tcPr>
          <w:p w:rsidR="00953CDD" w:rsidRDefault="00B844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Gene symbol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bottom"/>
          </w:tcPr>
          <w:p w:rsidR="00953CDD" w:rsidRDefault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Stage7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bottom"/>
          </w:tcPr>
          <w:p w:rsidR="00953CDD" w:rsidRDefault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Stage8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bottom"/>
          </w:tcPr>
          <w:p w:rsidR="00953CDD" w:rsidRDefault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Stage9A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bottom"/>
          </w:tcPr>
          <w:p w:rsidR="00953CDD" w:rsidRDefault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Stage9B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bottom"/>
          </w:tcPr>
          <w:p w:rsidR="00953CDD" w:rsidRDefault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Stage9C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ronin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, actin binding protein, 1C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RO1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2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yclin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B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CNB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3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egulator of chromosome condensation 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CC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5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Olfactomedin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4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OLM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5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igh mobility group protein-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MG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6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6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lkaline phosphatas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L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7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hromodomain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helicase DNA binding protein 4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HD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6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itogen-activated protein kinase 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kinase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P2K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7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Ubiquilin</w:t>
            </w:r>
            <w:proofErr w:type="spellEnd"/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XDRP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-Jun protein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-Ju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rotein kinas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K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Histone 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eacetylase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DAC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6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eneral transcription factor IIH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TF2H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Transcription factor AP-2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FAP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7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nRNP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I-related RNA transport protein  (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olypyrimidine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Tract Binding Protein 1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VgRBP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1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cetylcholine receptor  subunit 1A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HRNA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Biglycan</w:t>
            </w:r>
            <w:proofErr w:type="spellEnd"/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BG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NA helicase II/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u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DX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2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haperonin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subunit CCT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C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9.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4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roto-Oncogene Serine/Threonine-Protein Kinase Pim-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I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8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conitase</w:t>
            </w:r>
            <w:proofErr w:type="spellEnd"/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C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lastRenderedPageBreak/>
              <w:t>NFI-X2 transcription factor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FIX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RY (sex determining region Y)-box 4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OX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8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Putative 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lanine:glyoxylate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aminotransferas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GX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ethyl-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pG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binding domain protein 3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BD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Larval beta-globin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B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ibronectin</w:t>
            </w:r>
            <w:proofErr w:type="spellEnd"/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lpha2 Collagen type 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L1A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ecreted protein, acidic, cysteine-rich (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osteonectin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PAR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6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Myelin 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roteolipid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protein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LP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6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4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aveolin-3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AV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0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ucleophosmin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/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ucleoplasmin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P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inichromosome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maintenance complex component 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CM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inichromosome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Maintenance Complex Component (MCM5/CDC46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DC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lpha1 Collagen type 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L1A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4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Cysteine-Rich, 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ngiogenic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Inducer, 6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YR6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9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ldolase</w:t>
            </w:r>
            <w:proofErr w:type="spellEnd"/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LD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7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9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BCL2-Associated 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thanogene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6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BAG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2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Heat shock 60 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kDa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protein (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haperonin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SPD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6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Poly A-binding protein ABP-EF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ABP-EF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2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yclin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dependent kinase 7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DK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6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Lactate dehydrogenase B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LDH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6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7.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7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rginase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type II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RG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7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7.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6.1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ubulin beta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UB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2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ucleolar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and coiled-body 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hosphoprotein</w:t>
            </w:r>
            <w:proofErr w:type="spellEnd"/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OL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lutamate-cysteine ligase , modifier subunit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CL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rticotropin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releasing hormone binding protein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RHB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CAAT/Enhancer Binding Protein (C/EBP),Delta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EBP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7.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6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8.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1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inichromosome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maintenance complex component 7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CM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6.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lastRenderedPageBreak/>
              <w:t>Defender against cell death 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AD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NA polymerase I TF UBF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UB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Enhancer of 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zeste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homolog 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EZH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1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Kirsten rat sarcoma viral oncogene homolog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KRA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9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llagenase 3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MP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8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ulfotransferase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family, cytosolic, 2B, member 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ULT2B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Eukaryotic peptide chain release factor subunit 1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ETF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6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V-Raf-1 Murine Leukemia Viral Oncogene Homolog 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Raf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5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COX assembly mitochondrial protein homolog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KI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3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Glycine dehydrogenase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LD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8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KDEL (Lys-Asp-Glu-Leu) endoplasmic reticulum proteinretention receptor 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KDELR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9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Sodium/potassium-transporting ATPase subunit alpha-1 isoform a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TP1A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6.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2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Ribose-phosphate 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yrophosphokinase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2 isoform 2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RPS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2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-Complex Protein 1 Subunit Alpha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CP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8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lpha-2-macroglobulin precursor 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2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5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minolevulinate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, Delta-, Synthase 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LA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6.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2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Fc fragment of 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IgG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binding protein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CGB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6.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3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eoxyribonuclease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I-like 3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NASE1L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istidine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triad nucleotide-binding protein 2, mitochondrial precursor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IN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2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Lysophospholipase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-like protein 1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LYPLAL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8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Cytochrome c oxidase subunit 6B1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X6B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1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as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-related C3 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botulinum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toxin substrate 2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AC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5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14-3-3 protein zeta/delta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YWHAZ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6.6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athepsin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S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TS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6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2-amino-3-ketobutyrate coenzyme A ligase, mitochondrial isoform 2 precursor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CA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6.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7.7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astrula stage epidermal type I cytokeratin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KR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5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ucleoplasmin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like protein NO29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O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2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lastRenderedPageBreak/>
              <w:t>Minichromosome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maintenance deficient 3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CM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ecreted frizzled-related protein 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FRP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hosphoglucomutase-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GM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ctin, aortic smooth muscl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CTA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7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6.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6.3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spartoacylase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SP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6.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8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Fragile X mental retardation protein 1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MR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poly(U)-specific 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endoribonuclease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isoform 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ENDOU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Replication protein A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PA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B-cell translocation gene 1, anti-proliferativ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BT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6.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3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Heat shock 70 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kDa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protein 5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SPA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7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Beta-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exosaminidase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subunit beta 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reproprotein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EX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6.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9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Stress-70 protein, mitochondrial precursor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SPA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7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X-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rolyl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minopeptidase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(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minopeptidase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P) 2, membrane-bound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XPNPEP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6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icotinamide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iboside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kinase 2 isoform 2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MRK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.6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almodulin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AL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5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-box transcription factor 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BX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5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as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-related protein Rab-11A isoform 1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AB11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6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Activator of 90 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kDa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heat shock protein ATPase homolog 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HSA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7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Protein phosphatase-2A 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B'epsilon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subunit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PP2R5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1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alcium/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almodulin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-dependent protein kinase type II subunit beta isoform 3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AMK2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6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Glutamine 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ynthetase</w:t>
            </w:r>
            <w:proofErr w:type="spellEnd"/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LU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5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Epsin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3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EPN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6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8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Nuclear receptor 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repressor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COR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Embryonic serine protease-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ESP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6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Leucine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rich repeat containing 20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LRRC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M domain containing 7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MD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7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'-phosphoadenosine 5'-phosphosulfate synthase 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APSS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lastRenderedPageBreak/>
              <w:t>Monocarboxylate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transporter 7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LC16A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MAPK MPK1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PK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5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hyroid hormone binding protein/pyruvate kinase type M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K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High affinity copper uptake protein 1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LC31A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9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erine/threonine-protein kinase Nek3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EK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6.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Bubblegum-Related Protein (Acyl-CoA 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ynthetase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Bubblegum Family Member 2 or  Long-Chain-Fatty-Acid--CoA Ligase 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BRG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0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Ferritin heavy chain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TH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naJ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homolog subfamily B member 6 isoform b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NAJB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Myosin regulatory light polypeptide 9 isoform a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YL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eneral transcription factor IIF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TF2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3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TGFB-induced factor 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omeodomain</w:t>
            </w:r>
            <w:proofErr w:type="spellEnd"/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GIF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8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eptidyl-prolyl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is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-trans 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isomerase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FKBP2 precursor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KBP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2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OS-like antigen 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OSL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ctin-Like 6A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CTL6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2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ar upstream element (FUSE) binding protein 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UBP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6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NA binding motif protein 14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BM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3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henylalanyl-tRNA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ynthetase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, alpha subunit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ARS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8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Es1 protein isoform 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Ia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precursor 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ES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3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P450 (cytochrome) 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oxidoreductase</w:t>
            </w:r>
            <w:proofErr w:type="spellEnd"/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O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2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Glutaredoxin-1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LRX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0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6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5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Casein kinase 1-&amp; isoform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SNK1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hosphatidylethanolamine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-binding protein 1 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reproprotein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EBP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6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hioredoxin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domain-containing protein 2 isoform 1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XNDC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5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igh mobility group 20A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MG20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6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ystroglycan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AG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7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istocompatibility (minor) 13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M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6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Protein Arginine 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ethyltransferase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RMT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lastRenderedPageBreak/>
              <w:t>Cu-Zn superoxide dismutas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OD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Kruppel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like factor 9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KLF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Myosin-11 isoform SM2A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YH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Transmembrane protein 79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MEM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7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Sarcoplasmic/endoplasmic reticulum calcium ATPase 2 isoform b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TP2A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7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Aldehyde dehydrogenase, mitochondrial isoform 1 precursor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LDH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olute carrier family 7 (cationic amino acid transporter, y+system), member 3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LC7A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Sodium- and chloride-dependent neutral and basic amino acid transporter B(0+)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LC6A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Nucleoside 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phosphate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kinase 7 isoform a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ME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3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albindin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1, 28 </w:t>
            </w: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kDa</w:t>
            </w:r>
            <w:proofErr w:type="spellEnd"/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ALB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6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llagenase 4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MP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4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8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yclin</w:t>
            </w:r>
            <w:proofErr w:type="spellEnd"/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-dependent kinase inhibitor 1B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DKN1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.3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EV1, polymerase (DNA directed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EV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Myosin regulatory light chain 2, atrial isoform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YL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B844D8" w:rsidRPr="00B844D8" w:rsidTr="00B844D8">
        <w:trPr>
          <w:trHeight w:val="315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EH domain-containing protein 4 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EHD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4D8" w:rsidRPr="00B844D8" w:rsidRDefault="00B844D8" w:rsidP="00B8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844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</w:tbl>
    <w:p w:rsidR="00953CDD" w:rsidRDefault="00953CDD"/>
    <w:p w:rsidR="00953CDD" w:rsidRDefault="00953CDD"/>
    <w:sectPr w:rsidR="00953CDD">
      <w:pgSz w:w="15840" w:h="12240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compat>
    <w:spaceForUL/>
    <w:doNotLeaveBackslashAlone/>
    <w:ulTrailSpace/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CDD"/>
    <w:rsid w:val="002851BE"/>
    <w:rsid w:val="005E76EC"/>
    <w:rsid w:val="00953CDD"/>
    <w:rsid w:val="00B84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uiPriority="99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semiHidden/>
    <w:unhideWhenUsed/>
    <w:rsid w:val="00B844D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B844D8"/>
    <w:rPr>
      <w:color w:val="800080"/>
      <w:u w:val="single"/>
    </w:rPr>
  </w:style>
  <w:style w:type="paragraph" w:customStyle="1" w:styleId="xl65">
    <w:name w:val="xl65"/>
    <w:basedOn w:val="Normal"/>
    <w:rsid w:val="00B844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val="pt-PT" w:eastAsia="pt-PT"/>
    </w:rPr>
  </w:style>
  <w:style w:type="paragraph" w:customStyle="1" w:styleId="xl66">
    <w:name w:val="xl66"/>
    <w:basedOn w:val="Normal"/>
    <w:rsid w:val="00B844D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val="pt-PT" w:eastAsia="pt-PT"/>
    </w:rPr>
  </w:style>
  <w:style w:type="paragraph" w:customStyle="1" w:styleId="xl67">
    <w:name w:val="xl67"/>
    <w:basedOn w:val="Normal"/>
    <w:rsid w:val="00B844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222222"/>
      <w:sz w:val="20"/>
      <w:szCs w:val="20"/>
      <w:lang w:val="pt-PT" w:eastAsia="pt-PT"/>
    </w:rPr>
  </w:style>
  <w:style w:type="paragraph" w:customStyle="1" w:styleId="xl68">
    <w:name w:val="xl68"/>
    <w:basedOn w:val="Normal"/>
    <w:rsid w:val="00B844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pt-PT"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uiPriority="99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semiHidden/>
    <w:unhideWhenUsed/>
    <w:rsid w:val="00B844D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B844D8"/>
    <w:rPr>
      <w:color w:val="800080"/>
      <w:u w:val="single"/>
    </w:rPr>
  </w:style>
  <w:style w:type="paragraph" w:customStyle="1" w:styleId="xl65">
    <w:name w:val="xl65"/>
    <w:basedOn w:val="Normal"/>
    <w:rsid w:val="00B844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val="pt-PT" w:eastAsia="pt-PT"/>
    </w:rPr>
  </w:style>
  <w:style w:type="paragraph" w:customStyle="1" w:styleId="xl66">
    <w:name w:val="xl66"/>
    <w:basedOn w:val="Normal"/>
    <w:rsid w:val="00B844D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val="pt-PT" w:eastAsia="pt-PT"/>
    </w:rPr>
  </w:style>
  <w:style w:type="paragraph" w:customStyle="1" w:styleId="xl67">
    <w:name w:val="xl67"/>
    <w:basedOn w:val="Normal"/>
    <w:rsid w:val="00B844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222222"/>
      <w:sz w:val="20"/>
      <w:szCs w:val="20"/>
      <w:lang w:val="pt-PT" w:eastAsia="pt-PT"/>
    </w:rPr>
  </w:style>
  <w:style w:type="paragraph" w:customStyle="1" w:styleId="xl68">
    <w:name w:val="xl68"/>
    <w:basedOn w:val="Normal"/>
    <w:rsid w:val="00B844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3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46</Words>
  <Characters>781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dditional file 11: Expression profile of putative TH-responsive transcripts with differential expression between juvenile and metamorphic stages. Expression levels profile is measured as the log2 of fold change (juvenile/metamorphic stages expression l</vt:lpstr>
    </vt:vector>
  </TitlesOfParts>
  <Company/>
  <LinksUpToDate>false</LinksUpToDate>
  <CharactersWithSpaces>9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11: Expression profile of putative TH-responsive transcripts with differential expression between juvenile and metamorphic stages. Expression levels profile is measured as the log2 of fold change (juvenile/metamorphic stages expression l</dc:title>
  <dc:creator>Ricardo</dc:creator>
  <cp:lastModifiedBy>Ricardo</cp:lastModifiedBy>
  <cp:revision>2</cp:revision>
  <dcterms:created xsi:type="dcterms:W3CDTF">2015-12-16T22:17:00Z</dcterms:created>
  <dcterms:modified xsi:type="dcterms:W3CDTF">2015-12-16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550</vt:lpwstr>
  </property>
</Properties>
</file>